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98D" w:rsidRPr="000B298D" w:rsidRDefault="000B298D" w:rsidP="000B298D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0B298D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4 Table. </w:t>
      </w:r>
      <w:r w:rsidRPr="000B298D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Analysis of molecular variance (AMOVA) results of </w:t>
      </w:r>
      <w:proofErr w:type="spellStart"/>
      <w:r w:rsidRPr="000B298D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0B298D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0B298D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0B298D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based on 13 microsatellite loci using </w:t>
      </w:r>
      <w:proofErr w:type="spellStart"/>
      <w:r w:rsidRPr="000B298D">
        <w:rPr>
          <w:rFonts w:ascii="Times New Roman" w:eastAsia="MS Mincho" w:hAnsi="Times New Roman" w:cs="Cordia New"/>
          <w:sz w:val="20"/>
          <w:szCs w:val="20"/>
          <w:lang w:eastAsia="ja-JP"/>
        </w:rPr>
        <w:t>Arlequin</w:t>
      </w:r>
      <w:proofErr w:type="spellEnd"/>
      <w:r w:rsidRPr="000B298D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ersion 3.5.2.2 [27]. Detailed information for all </w:t>
      </w:r>
      <w:r w:rsidRPr="000B298D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C. </w:t>
      </w:r>
      <w:proofErr w:type="spellStart"/>
      <w:r w:rsidRPr="000B298D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0B298D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</w:p>
    <w:tbl>
      <w:tblPr>
        <w:tblStyle w:val="TableGrid"/>
        <w:tblpPr w:leftFromText="180" w:rightFromText="180" w:vertAnchor="page" w:horzAnchor="margin" w:tblpY="2386"/>
        <w:tblW w:w="8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927"/>
        <w:gridCol w:w="1648"/>
        <w:gridCol w:w="1701"/>
        <w:gridCol w:w="1701"/>
      </w:tblGrid>
      <w:tr w:rsidR="0087072F" w:rsidRPr="000B298D" w:rsidTr="0087072F">
        <w:trPr>
          <w:trHeight w:val="285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 of</w:t>
            </w: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Variance compon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Percentage  of variation</w:t>
            </w:r>
          </w:p>
        </w:tc>
      </w:tr>
      <w:tr w:rsidR="0087072F" w:rsidRPr="000B298D" w:rsidTr="0087072F">
        <w:trPr>
          <w:trHeight w:val="285"/>
        </w:trPr>
        <w:tc>
          <w:tcPr>
            <w:tcW w:w="2133" w:type="dxa"/>
            <w:tcBorders>
              <w:top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Among population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37.6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0.542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</w:tr>
      <w:tr w:rsidR="0087072F" w:rsidRPr="000B298D" w:rsidTr="0087072F">
        <w:trPr>
          <w:trHeight w:val="285"/>
        </w:trPr>
        <w:tc>
          <w:tcPr>
            <w:tcW w:w="2133" w:type="dxa"/>
            <w:tcBorders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499.5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2.956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84.49</w:t>
            </w:r>
          </w:p>
        </w:tc>
      </w:tr>
      <w:tr w:rsidR="0087072F" w:rsidRPr="000B298D" w:rsidTr="0087072F">
        <w:trPr>
          <w:trHeight w:val="285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537.1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98D">
              <w:rPr>
                <w:rFonts w:ascii="Times New Roman" w:hAnsi="Times New Roman" w:cs="Times New Roman"/>
                <w:sz w:val="20"/>
                <w:szCs w:val="20"/>
              </w:rPr>
              <w:t>3.49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7072F" w:rsidRPr="000B298D" w:rsidRDefault="0087072F" w:rsidP="00870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7072F" w:rsidRPr="000B298D" w:rsidRDefault="0087072F">
      <w:pPr>
        <w:rPr>
          <w:rFonts w:ascii="Times New Roman" w:hAnsi="Times New Roman" w:cs="Times New Roman"/>
          <w:sz w:val="20"/>
          <w:szCs w:val="20"/>
        </w:rPr>
      </w:pPr>
    </w:p>
    <w:p w:rsidR="0087072F" w:rsidRDefault="0087072F">
      <w:bookmarkStart w:id="0" w:name="_GoBack"/>
      <w:bookmarkEnd w:id="0"/>
    </w:p>
    <w:sectPr w:rsidR="00870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72F"/>
    <w:rsid w:val="000B298D"/>
    <w:rsid w:val="00287242"/>
    <w:rsid w:val="004801F6"/>
    <w:rsid w:val="0087072F"/>
    <w:rsid w:val="00E8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B3EEC-18A6-49BD-B22E-417CCC90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6:41:00Z</dcterms:created>
  <dcterms:modified xsi:type="dcterms:W3CDTF">2019-04-30T02:19:00Z</dcterms:modified>
</cp:coreProperties>
</file>